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62D" w:rsidRPr="00526B7D" w:rsidRDefault="00526B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6B7D">
        <w:rPr>
          <w:rFonts w:ascii="Times New Roman" w:hAnsi="Times New Roman" w:cs="Times New Roman"/>
          <w:sz w:val="24"/>
          <w:szCs w:val="24"/>
          <w:lang w:val="en-US"/>
        </w:rPr>
        <w:t>Suppl. Table. Isolated species capab</w:t>
      </w:r>
      <w:r w:rsidR="002E0682">
        <w:rPr>
          <w:rFonts w:ascii="Times New Roman" w:hAnsi="Times New Roman" w:cs="Times New Roman"/>
          <w:sz w:val="24"/>
          <w:szCs w:val="24"/>
          <w:lang w:val="en-US"/>
        </w:rPr>
        <w:t>le to inhibit DOT-T1E-18 growth</w:t>
      </w:r>
    </w:p>
    <w:p w:rsidR="00526B7D" w:rsidRPr="00526B7D" w:rsidRDefault="00526B7D">
      <w:pPr>
        <w:rPr>
          <w:lang w:val="en-US"/>
        </w:rPr>
      </w:pPr>
    </w:p>
    <w:tbl>
      <w:tblPr>
        <w:tblStyle w:val="Sombreadoclaro"/>
        <w:tblpPr w:leftFromText="141" w:rightFromText="141" w:horzAnchor="margin" w:tblpXSpec="center" w:tblpY="1202"/>
        <w:tblW w:w="9895" w:type="dxa"/>
        <w:tblLook w:val="06A0" w:firstRow="1" w:lastRow="0" w:firstColumn="1" w:lastColumn="0" w:noHBand="1" w:noVBand="1"/>
      </w:tblPr>
      <w:tblGrid>
        <w:gridCol w:w="1702"/>
        <w:gridCol w:w="936"/>
        <w:gridCol w:w="3604"/>
        <w:gridCol w:w="1243"/>
        <w:gridCol w:w="2410"/>
      </w:tblGrid>
      <w:tr w:rsidR="00526B7D" w:rsidRPr="00526B7D" w:rsidTr="00DF0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936" w:type="dxa"/>
            <w:noWrap/>
            <w:hideMark/>
          </w:tcPr>
          <w:p w:rsidR="00526B7D" w:rsidRPr="00526B7D" w:rsidRDefault="00526B7D" w:rsidP="00DF0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3604" w:type="dxa"/>
            <w:noWrap/>
            <w:hideMark/>
          </w:tcPr>
          <w:p w:rsidR="00526B7D" w:rsidRPr="00526B7D" w:rsidRDefault="00526B7D" w:rsidP="00DF0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st type strain</w:t>
            </w:r>
          </w:p>
        </w:tc>
        <w:tc>
          <w:tcPr>
            <w:tcW w:w="1243" w:type="dxa"/>
            <w:noWrap/>
            <w:hideMark/>
          </w:tcPr>
          <w:p w:rsidR="00526B7D" w:rsidRPr="00526B7D" w:rsidRDefault="00526B7D" w:rsidP="00DF0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2410" w:type="dxa"/>
            <w:noWrap/>
            <w:hideMark/>
          </w:tcPr>
          <w:p w:rsidR="00526B7D" w:rsidRPr="00526B7D" w:rsidRDefault="00526B7D" w:rsidP="00DF0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ion place</w:t>
            </w:r>
          </w:p>
        </w:tc>
      </w:tr>
      <w:tr w:rsidR="00526B7D" w:rsidRPr="00526B7D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monas</w:t>
            </w:r>
          </w:p>
        </w:tc>
        <w:tc>
          <w:tcPr>
            <w:tcW w:w="936" w:type="dxa"/>
            <w:noWrap/>
            <w:hideMark/>
          </w:tcPr>
          <w:p w:rsidR="00526B7D" w:rsidRPr="00526B7D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O</w:t>
            </w:r>
          </w:p>
        </w:tc>
        <w:tc>
          <w:tcPr>
            <w:tcW w:w="3604" w:type="dxa"/>
            <w:noWrap/>
            <w:hideMark/>
          </w:tcPr>
          <w:p w:rsidR="00526B7D" w:rsidRPr="00526B7D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monas sp.</w:t>
            </w:r>
          </w:p>
        </w:tc>
        <w:tc>
          <w:tcPr>
            <w:tcW w:w="1243" w:type="dxa"/>
            <w:noWrap/>
            <w:hideMark/>
          </w:tcPr>
          <w:p w:rsidR="00526B7D" w:rsidRPr="00526B7D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526B7D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 soil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noWrap/>
            <w:hideMark/>
          </w:tcPr>
          <w:p w:rsidR="00526B7D" w:rsidRPr="00526B7D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6B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6B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seudo</w:t>
            </w:r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nas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troreducen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65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79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alcaligene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78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88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tzeri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16O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ndocina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50J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ain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50J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EEZ Garden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54J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coglossicida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EEZ Garden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31PS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putida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unta del Seb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17J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atrocienegasens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EEZ Garden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65PS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eilli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unta del Seb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46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78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mi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63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95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terium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70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uringiens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79MT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Muelle del Tint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76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yloquefacien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87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Lysinibacillus</w:t>
            </w:r>
            <w:proofErr w:type="spellEnd"/>
          </w:p>
        </w:tc>
        <w:tc>
          <w:tcPr>
            <w:tcW w:w="936" w:type="dxa"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34PS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ni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unta del Seb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49MT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inibacill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iform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Muelle del Tint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Shewanella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40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wanella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41PS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ewanella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gae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unta del Seb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Alishewanella</w:t>
            </w:r>
            <w:proofErr w:type="spellEnd"/>
          </w:p>
        </w:tc>
        <w:tc>
          <w:tcPr>
            <w:tcW w:w="936" w:type="dxa"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55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ishewanella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25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olitic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ind w:right="-10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936" w:type="dxa"/>
          </w:tcPr>
          <w:p w:rsidR="00526B7D" w:rsidRPr="001322F1" w:rsidRDefault="00526B7D" w:rsidP="00DF0C79">
            <w:pPr>
              <w:ind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30MT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oresisten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Muelle del Tint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936" w:type="dxa"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44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ythropyla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73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aligene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82J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phila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EEZ Garden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167O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mona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ia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Olive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Cupravidus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36MT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avidus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Muelle del Tinto</w:t>
            </w: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08W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oultella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nticola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ste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26B7D"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936" w:type="dxa"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07TR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 xml:space="preserve">Tinto </w:t>
            </w:r>
            <w:proofErr w:type="spellStart"/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proofErr w:type="spellEnd"/>
          </w:p>
        </w:tc>
      </w:tr>
      <w:tr w:rsidR="00526B7D" w:rsidRPr="001322F1" w:rsidTr="00DF0C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noWrap/>
            <w:hideMark/>
          </w:tcPr>
          <w:p w:rsidR="00526B7D" w:rsidRPr="00526B7D" w:rsidRDefault="00526B7D" w:rsidP="00DF0C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36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212J</w:t>
            </w:r>
          </w:p>
        </w:tc>
        <w:tc>
          <w:tcPr>
            <w:tcW w:w="3604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322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1243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2410" w:type="dxa"/>
            <w:noWrap/>
            <w:hideMark/>
          </w:tcPr>
          <w:p w:rsidR="00526B7D" w:rsidRPr="001322F1" w:rsidRDefault="00526B7D" w:rsidP="00DF0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2F1">
              <w:rPr>
                <w:rFonts w:ascii="Times New Roman" w:hAnsi="Times New Roman" w:cs="Times New Roman"/>
                <w:sz w:val="24"/>
                <w:szCs w:val="24"/>
              </w:rPr>
              <w:t>EEZ Garden</w:t>
            </w:r>
          </w:p>
        </w:tc>
      </w:tr>
    </w:tbl>
    <w:p w:rsidR="00526B7D" w:rsidRDefault="00526B7D"/>
    <w:p w:rsidR="00526B7D" w:rsidRDefault="00526B7D"/>
    <w:p w:rsidR="00526B7D" w:rsidRDefault="00526B7D"/>
    <w:p w:rsidR="00526B7D" w:rsidRDefault="00526B7D"/>
    <w:p w:rsidR="00526B7D" w:rsidRDefault="00526B7D"/>
    <w:p w:rsidR="00526B7D" w:rsidRDefault="00526B7D"/>
    <w:p w:rsidR="00526B7D" w:rsidRDefault="00526B7D"/>
    <w:p w:rsidR="00526B7D" w:rsidRDefault="00526B7D"/>
    <w:p w:rsidR="00526B7D" w:rsidRDefault="00526B7D"/>
    <w:sectPr w:rsidR="00526B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7E8"/>
    <w:rsid w:val="001322F1"/>
    <w:rsid w:val="0023762D"/>
    <w:rsid w:val="002E0682"/>
    <w:rsid w:val="00526B7D"/>
    <w:rsid w:val="005717E8"/>
    <w:rsid w:val="00873369"/>
    <w:rsid w:val="00CD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7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7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17E8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571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7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7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17E8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5717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2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olsan</dc:creator>
  <cp:lastModifiedBy>Camolsan</cp:lastModifiedBy>
  <cp:revision>5</cp:revision>
  <dcterms:created xsi:type="dcterms:W3CDTF">2014-07-01T14:28:00Z</dcterms:created>
  <dcterms:modified xsi:type="dcterms:W3CDTF">2014-07-03T08:44:00Z</dcterms:modified>
</cp:coreProperties>
</file>